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89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35"/>
        <w:gridCol w:w="1435"/>
        <w:gridCol w:w="1435"/>
        <w:gridCol w:w="1436"/>
        <w:gridCol w:w="1435"/>
        <w:gridCol w:w="1435"/>
        <w:gridCol w:w="1435"/>
        <w:gridCol w:w="1436"/>
      </w:tblGrid>
      <w:tr w:rsidR="00416617" w:rsidRPr="001F14A1" w14:paraId="4CECC355" w14:textId="77777777" w:rsidTr="008D3118">
        <w:trPr>
          <w:trHeight w:val="340"/>
        </w:trPr>
        <w:tc>
          <w:tcPr>
            <w:tcW w:w="13892" w:type="dxa"/>
            <w:gridSpan w:val="9"/>
            <w:tcBorders>
              <w:bottom w:val="single" w:sz="12" w:space="0" w:color="auto"/>
            </w:tcBorders>
            <w:vAlign w:val="center"/>
          </w:tcPr>
          <w:p w14:paraId="0C950BA7" w14:textId="65E4E4FC" w:rsidR="00416617" w:rsidRPr="001F14A1" w:rsidRDefault="005927ED" w:rsidP="005927ED">
            <w:pPr>
              <w:widowControl/>
              <w:spacing w:line="360" w:lineRule="auto"/>
              <w:ind w:rightChars="21" w:right="38"/>
              <w:jc w:val="left"/>
              <w:rPr>
                <w:b/>
                <w:sz w:val="21"/>
                <w:szCs w:val="21"/>
              </w:rPr>
            </w:pPr>
            <w:r w:rsidRPr="001F14A1">
              <w:rPr>
                <w:rFonts w:eastAsiaTheme="minorEastAsia" w:hint="eastAsia"/>
                <w:b/>
                <w:sz w:val="21"/>
                <w:szCs w:val="21"/>
              </w:rPr>
              <w:t>Sup-</w:t>
            </w:r>
            <w:r w:rsidR="00416617" w:rsidRPr="001F14A1">
              <w:rPr>
                <w:rFonts w:eastAsiaTheme="minorEastAsia"/>
                <w:b/>
                <w:sz w:val="21"/>
                <w:szCs w:val="21"/>
              </w:rPr>
              <w:t xml:space="preserve">Table </w:t>
            </w:r>
            <w:r w:rsidRPr="001F14A1">
              <w:rPr>
                <w:rFonts w:eastAsiaTheme="minorEastAsia"/>
                <w:b/>
                <w:sz w:val="21"/>
                <w:szCs w:val="21"/>
              </w:rPr>
              <w:t>1</w:t>
            </w:r>
            <w:r w:rsidR="00416617" w:rsidRPr="001F14A1">
              <w:rPr>
                <w:rFonts w:eastAsiaTheme="minorEastAsia"/>
                <w:b/>
                <w:sz w:val="21"/>
                <w:szCs w:val="21"/>
              </w:rPr>
              <w:t xml:space="preserve"> Pearson’s correlation and multiple regression analysis of baseline glucose indexes associated with UACR and eGFR at follow up </w:t>
            </w:r>
            <w:r w:rsidR="00416617" w:rsidRPr="001F14A1">
              <w:rPr>
                <w:rFonts w:eastAsiaTheme="minorEastAsia" w:hint="eastAsia"/>
                <w:b/>
                <w:sz w:val="21"/>
                <w:szCs w:val="21"/>
              </w:rPr>
              <w:t>in</w:t>
            </w:r>
            <w:r w:rsidR="00416617" w:rsidRPr="001F14A1">
              <w:rPr>
                <w:rFonts w:eastAsiaTheme="minorEastAsia"/>
                <w:b/>
                <w:sz w:val="21"/>
                <w:szCs w:val="21"/>
              </w:rPr>
              <w:t xml:space="preserve"> diabetes population</w:t>
            </w:r>
          </w:p>
        </w:tc>
      </w:tr>
      <w:tr w:rsidR="00416617" w:rsidRPr="001F14A1" w14:paraId="60A7C316" w14:textId="77777777" w:rsidTr="008D3118">
        <w:trPr>
          <w:trHeight w:val="340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320E8087" w14:textId="77777777" w:rsidR="00416617" w:rsidRPr="001F14A1" w:rsidRDefault="00416617" w:rsidP="008D3118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574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657D0D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UACR (mg/g)</w:t>
            </w:r>
          </w:p>
        </w:tc>
        <w:tc>
          <w:tcPr>
            <w:tcW w:w="574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5D7B5CE6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eGFR</w:t>
            </w:r>
          </w:p>
        </w:tc>
      </w:tr>
      <w:tr w:rsidR="00416617" w:rsidRPr="001F14A1" w14:paraId="046D44BC" w14:textId="77777777" w:rsidTr="008D3118">
        <w:trPr>
          <w:trHeight w:val="340"/>
        </w:trPr>
        <w:tc>
          <w:tcPr>
            <w:tcW w:w="2410" w:type="dxa"/>
            <w:tcBorders>
              <w:top w:val="single" w:sz="8" w:space="0" w:color="auto"/>
              <w:right w:val="nil"/>
            </w:tcBorders>
            <w:vAlign w:val="center"/>
          </w:tcPr>
          <w:p w14:paraId="1EF41389" w14:textId="77777777" w:rsidR="00416617" w:rsidRPr="001F14A1" w:rsidRDefault="00416617" w:rsidP="008D3118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49E41DE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r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651A5FC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5598133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St. β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5BE5465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1B8A2D9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r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34C37D9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075195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St. β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</w:tcBorders>
            <w:vAlign w:val="center"/>
          </w:tcPr>
          <w:p w14:paraId="49D17B20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P</w:t>
            </w:r>
          </w:p>
        </w:tc>
      </w:tr>
      <w:tr w:rsidR="00416617" w:rsidRPr="001F14A1" w14:paraId="4F408E47" w14:textId="77777777" w:rsidTr="008D3118">
        <w:trPr>
          <w:trHeight w:val="340"/>
        </w:trPr>
        <w:tc>
          <w:tcPr>
            <w:tcW w:w="2410" w:type="dxa"/>
            <w:tcBorders>
              <w:right w:val="nil"/>
            </w:tcBorders>
            <w:vAlign w:val="center"/>
          </w:tcPr>
          <w:p w14:paraId="6EF2860F" w14:textId="77777777" w:rsidR="00416617" w:rsidRPr="001F14A1" w:rsidRDefault="00416617" w:rsidP="008D3118">
            <w:pPr>
              <w:widowControl/>
              <w:spacing w:line="360" w:lineRule="auto"/>
              <w:ind w:leftChars="60" w:left="108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FPG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690DDC44" w14:textId="45200D16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11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53C80F6B" w14:textId="473D6C69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2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3D04593B" w14:textId="53924D94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11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14:paraId="6AE012B5" w14:textId="7D2D15BE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1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313AA7A2" w14:textId="51A63F41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9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323DD1B0" w14:textId="5E9F1147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33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08A20CA1" w14:textId="71C0E406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9</w:t>
            </w:r>
          </w:p>
        </w:tc>
        <w:tc>
          <w:tcPr>
            <w:tcW w:w="1436" w:type="dxa"/>
            <w:tcBorders>
              <w:left w:val="nil"/>
            </w:tcBorders>
            <w:vAlign w:val="center"/>
          </w:tcPr>
          <w:p w14:paraId="4BCB3F19" w14:textId="1941A617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12</w:t>
            </w:r>
          </w:p>
        </w:tc>
      </w:tr>
      <w:tr w:rsidR="00416617" w:rsidRPr="001F14A1" w14:paraId="761AAAFB" w14:textId="77777777" w:rsidTr="008D3118">
        <w:trPr>
          <w:trHeight w:val="340"/>
        </w:trPr>
        <w:tc>
          <w:tcPr>
            <w:tcW w:w="2410" w:type="dxa"/>
            <w:tcBorders>
              <w:right w:val="nil"/>
            </w:tcBorders>
            <w:vAlign w:val="center"/>
          </w:tcPr>
          <w:p w14:paraId="7A9F1EB8" w14:textId="77777777" w:rsidR="00416617" w:rsidRPr="001F14A1" w:rsidRDefault="00416617" w:rsidP="008D3118">
            <w:pPr>
              <w:widowControl/>
              <w:spacing w:line="360" w:lineRule="auto"/>
              <w:ind w:leftChars="60" w:left="108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OGTT 2h glucose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456A6C62" w14:textId="67D51869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7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1ECCC90A" w14:textId="25DA5CA5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181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31494B84" w14:textId="687EDFAF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6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14:paraId="63E2DA59" w14:textId="32E03E0E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292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10DF688B" w14:textId="07F89DBE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7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65BA58A9" w14:textId="7CBBC5C5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213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38E84621" w14:textId="71376E51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5</w:t>
            </w:r>
          </w:p>
        </w:tc>
        <w:tc>
          <w:tcPr>
            <w:tcW w:w="1436" w:type="dxa"/>
            <w:tcBorders>
              <w:left w:val="nil"/>
            </w:tcBorders>
            <w:vAlign w:val="center"/>
          </w:tcPr>
          <w:p w14:paraId="41D727B2" w14:textId="13B3B653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456</w:t>
            </w:r>
          </w:p>
        </w:tc>
      </w:tr>
      <w:tr w:rsidR="00416617" w:rsidRPr="001F14A1" w14:paraId="5748963F" w14:textId="77777777" w:rsidTr="008D3118">
        <w:trPr>
          <w:trHeight w:val="340"/>
        </w:trPr>
        <w:tc>
          <w:tcPr>
            <w:tcW w:w="2410" w:type="dxa"/>
            <w:tcBorders>
              <w:right w:val="nil"/>
            </w:tcBorders>
            <w:vAlign w:val="center"/>
          </w:tcPr>
          <w:p w14:paraId="781E5EC9" w14:textId="77777777" w:rsidR="00416617" w:rsidRPr="001F14A1" w:rsidRDefault="00416617" w:rsidP="008D3118">
            <w:pPr>
              <w:widowControl/>
              <w:spacing w:line="360" w:lineRule="auto"/>
              <w:ind w:leftChars="60" w:left="108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HbA1c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40272BBF" w14:textId="291FC44E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1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39C6196D" w14:textId="5AD06E5F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6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7FCA38AB" w14:textId="5536E510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10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14:paraId="0BED02AB" w14:textId="7528AA0C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8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1E8C080E" w14:textId="5A103D1B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6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7D1DC1D2" w14:textId="3C9FE8CA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393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79A19317" w14:textId="41FE8E37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5</w:t>
            </w:r>
          </w:p>
        </w:tc>
        <w:tc>
          <w:tcPr>
            <w:tcW w:w="1436" w:type="dxa"/>
            <w:tcBorders>
              <w:left w:val="nil"/>
            </w:tcBorders>
            <w:vAlign w:val="center"/>
          </w:tcPr>
          <w:p w14:paraId="4694D8A9" w14:textId="5AA84D51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649</w:t>
            </w:r>
          </w:p>
        </w:tc>
      </w:tr>
      <w:tr w:rsidR="00416617" w:rsidRPr="001F14A1" w14:paraId="0115CB6D" w14:textId="77777777" w:rsidTr="008D3118">
        <w:trPr>
          <w:trHeight w:val="340"/>
        </w:trPr>
        <w:tc>
          <w:tcPr>
            <w:tcW w:w="2410" w:type="dxa"/>
            <w:tcBorders>
              <w:right w:val="nil"/>
            </w:tcBorders>
            <w:vAlign w:val="center"/>
          </w:tcPr>
          <w:p w14:paraId="16B8DA56" w14:textId="77777777" w:rsidR="00416617" w:rsidRPr="001F14A1" w:rsidRDefault="00416617" w:rsidP="008D3118">
            <w:pPr>
              <w:widowControl/>
              <w:spacing w:line="360" w:lineRule="auto"/>
              <w:ind w:leftChars="60" w:left="108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Fasting insulin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4C9CDADA" w14:textId="737A5324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9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3884AD38" w14:textId="137208B6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18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54F616E2" w14:textId="332C9B7A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9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14:paraId="7FD8B843" w14:textId="5E36E26F" w:rsidR="00416617" w:rsidRPr="001F14A1" w:rsidRDefault="003D0595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2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3821CC37" w14:textId="3136BE9E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5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03A426C9" w14:textId="234C4F37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1128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4B70A777" w14:textId="69F8D6A4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2</w:t>
            </w:r>
          </w:p>
        </w:tc>
        <w:tc>
          <w:tcPr>
            <w:tcW w:w="1436" w:type="dxa"/>
            <w:tcBorders>
              <w:left w:val="nil"/>
            </w:tcBorders>
            <w:vAlign w:val="center"/>
          </w:tcPr>
          <w:p w14:paraId="3BD54DC8" w14:textId="6F095232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5329</w:t>
            </w:r>
          </w:p>
        </w:tc>
      </w:tr>
      <w:tr w:rsidR="00416617" w:rsidRPr="001F14A1" w14:paraId="50532F06" w14:textId="77777777" w:rsidTr="008D3118">
        <w:trPr>
          <w:trHeight w:val="340"/>
        </w:trPr>
        <w:tc>
          <w:tcPr>
            <w:tcW w:w="2410" w:type="dxa"/>
            <w:tcBorders>
              <w:bottom w:val="nil"/>
              <w:right w:val="nil"/>
            </w:tcBorders>
            <w:vAlign w:val="center"/>
          </w:tcPr>
          <w:p w14:paraId="3C29B8F0" w14:textId="77777777" w:rsidR="00416617" w:rsidRPr="001F14A1" w:rsidRDefault="00416617" w:rsidP="008D3118">
            <w:pPr>
              <w:widowControl/>
              <w:spacing w:line="360" w:lineRule="auto"/>
              <w:ind w:leftChars="60" w:left="108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HOMA-IR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27A8ACB3" w14:textId="47C926CF" w:rsidR="00416617" w:rsidRPr="001F14A1" w:rsidRDefault="004D1341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12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0CF62858" w14:textId="1CDBE6C4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2"/>
              </w:rPr>
              <w:t xml:space="preserve">&lt; </w:t>
            </w: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1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5A767F39" w14:textId="0EBF4F01" w:rsidR="00416617" w:rsidRPr="001F14A1" w:rsidRDefault="004D1341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12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vAlign w:val="center"/>
          </w:tcPr>
          <w:p w14:paraId="0EFBA3F2" w14:textId="7EFE9103" w:rsidR="00416617" w:rsidRPr="001F14A1" w:rsidRDefault="004D1341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2"/>
              </w:rPr>
              <w:t xml:space="preserve">&lt; </w:t>
            </w: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1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66CD4684" w14:textId="7B950F3E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7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6C171A5B" w14:textId="3E1E785D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7848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4D5AFE2F" w14:textId="1720CCEE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2</w:t>
            </w:r>
          </w:p>
        </w:tc>
        <w:tc>
          <w:tcPr>
            <w:tcW w:w="1436" w:type="dxa"/>
            <w:tcBorders>
              <w:left w:val="nil"/>
              <w:bottom w:val="nil"/>
            </w:tcBorders>
            <w:vAlign w:val="center"/>
          </w:tcPr>
          <w:p w14:paraId="36D624EB" w14:textId="33E6A92A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4762</w:t>
            </w:r>
          </w:p>
        </w:tc>
      </w:tr>
      <w:tr w:rsidR="00416617" w:rsidRPr="001F14A1" w14:paraId="6AACC5AE" w14:textId="77777777" w:rsidTr="008D3118">
        <w:trPr>
          <w:trHeight w:val="340"/>
        </w:trPr>
        <w:tc>
          <w:tcPr>
            <w:tcW w:w="2410" w:type="dxa"/>
            <w:tcBorders>
              <w:bottom w:val="single" w:sz="12" w:space="0" w:color="auto"/>
              <w:right w:val="nil"/>
            </w:tcBorders>
            <w:vAlign w:val="center"/>
          </w:tcPr>
          <w:p w14:paraId="223FE959" w14:textId="77777777" w:rsidR="00416617" w:rsidRPr="001F14A1" w:rsidRDefault="00416617" w:rsidP="008D3118">
            <w:pPr>
              <w:widowControl/>
              <w:spacing w:line="360" w:lineRule="auto"/>
              <w:ind w:leftChars="60" w:left="108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HOMA-β</w:t>
            </w:r>
          </w:p>
        </w:tc>
        <w:tc>
          <w:tcPr>
            <w:tcW w:w="14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E7D1F4" w14:textId="35A3D3A2" w:rsidR="00416617" w:rsidRPr="001F14A1" w:rsidRDefault="004D1341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3</w:t>
            </w:r>
          </w:p>
        </w:tc>
        <w:tc>
          <w:tcPr>
            <w:tcW w:w="14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06E3038" w14:textId="175356B6" w:rsidR="00416617" w:rsidRPr="001F14A1" w:rsidRDefault="004D1341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9055</w:t>
            </w:r>
          </w:p>
        </w:tc>
        <w:tc>
          <w:tcPr>
            <w:tcW w:w="14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3C9F1F" w14:textId="2D88A011" w:rsidR="00416617" w:rsidRPr="001F14A1" w:rsidRDefault="004D1341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02</w:t>
            </w:r>
          </w:p>
        </w:tc>
        <w:tc>
          <w:tcPr>
            <w:tcW w:w="14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6B14CBD" w14:textId="0F3BAE9A" w:rsidR="00416617" w:rsidRPr="001F14A1" w:rsidRDefault="004D1341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9591</w:t>
            </w:r>
          </w:p>
        </w:tc>
        <w:tc>
          <w:tcPr>
            <w:tcW w:w="14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D9DEC0" w14:textId="71CFFCAB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10</w:t>
            </w:r>
          </w:p>
        </w:tc>
        <w:tc>
          <w:tcPr>
            <w:tcW w:w="14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34361C3" w14:textId="6A9A17EB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3</w:t>
            </w:r>
          </w:p>
        </w:tc>
        <w:tc>
          <w:tcPr>
            <w:tcW w:w="14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0A52FB" w14:textId="66C214E9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8</w:t>
            </w:r>
          </w:p>
        </w:tc>
        <w:tc>
          <w:tcPr>
            <w:tcW w:w="1436" w:type="dxa"/>
            <w:tcBorders>
              <w:left w:val="nil"/>
              <w:bottom w:val="single" w:sz="12" w:space="0" w:color="auto"/>
            </w:tcBorders>
            <w:vAlign w:val="center"/>
          </w:tcPr>
          <w:p w14:paraId="261E1232" w14:textId="41FE5427" w:rsidR="00416617" w:rsidRPr="001F14A1" w:rsidRDefault="00E1130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29</w:t>
            </w:r>
          </w:p>
        </w:tc>
      </w:tr>
      <w:tr w:rsidR="00416617" w:rsidRPr="001F14A1" w14:paraId="55894289" w14:textId="77777777" w:rsidTr="008D3118">
        <w:trPr>
          <w:trHeight w:val="340"/>
        </w:trPr>
        <w:tc>
          <w:tcPr>
            <w:tcW w:w="13892" w:type="dxa"/>
            <w:gridSpan w:val="9"/>
            <w:tcBorders>
              <w:top w:val="single" w:sz="12" w:space="0" w:color="auto"/>
            </w:tcBorders>
            <w:vAlign w:val="center"/>
          </w:tcPr>
          <w:p w14:paraId="012882ED" w14:textId="77777777" w:rsidR="00416617" w:rsidRPr="001F14A1" w:rsidRDefault="00416617" w:rsidP="008D3118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FPG, fasting plasma glucose; OGTT, oral glucose tolerance test; HOMA-IR, homeostasis model assessment of insulin resistance; HOMA-β, homeostasis model assessment-β; UACR, Urinary albumin-to-creatinine ratio; eGFR, estimated glomerular filtration rate.</w:t>
            </w:r>
          </w:p>
          <w:p w14:paraId="0A3361FE" w14:textId="77777777" w:rsidR="00416617" w:rsidRPr="001F14A1" w:rsidRDefault="00416617" w:rsidP="008D3118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All parameters were logarithmically transformed prior to analysis due to non-normal distributions.</w:t>
            </w:r>
          </w:p>
          <w:p w14:paraId="704300F9" w14:textId="77777777" w:rsidR="00416617" w:rsidRPr="001F14A1" w:rsidRDefault="00416617" w:rsidP="008D3118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r, correlation coefficient; St. β, Standardized regression coefficient; Multiple regression analysis is adjusted for age and sex.</w:t>
            </w:r>
          </w:p>
        </w:tc>
      </w:tr>
    </w:tbl>
    <w:p w14:paraId="0DCA5D8F" w14:textId="77777777" w:rsidR="00416617" w:rsidRPr="001F14A1" w:rsidRDefault="00416617" w:rsidP="00416617">
      <w:pPr>
        <w:spacing w:line="360" w:lineRule="auto"/>
        <w:rPr>
          <w:rFonts w:cs="Times New Roman"/>
          <w:sz w:val="24"/>
          <w:szCs w:val="24"/>
        </w:rPr>
      </w:pPr>
    </w:p>
    <w:p w14:paraId="544E7063" w14:textId="77777777" w:rsidR="00682EFE" w:rsidRPr="001F14A1" w:rsidRDefault="00682EFE"/>
    <w:p w14:paraId="0E483827" w14:textId="039EDE1A" w:rsidR="00416617" w:rsidRPr="001F14A1" w:rsidRDefault="00416617">
      <w:pPr>
        <w:widowControl/>
        <w:jc w:val="left"/>
      </w:pPr>
      <w:r w:rsidRPr="001F14A1">
        <w:br w:type="page"/>
      </w:r>
    </w:p>
    <w:tbl>
      <w:tblPr>
        <w:tblStyle w:val="a7"/>
        <w:tblW w:w="1389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35"/>
        <w:gridCol w:w="1435"/>
        <w:gridCol w:w="1435"/>
        <w:gridCol w:w="1436"/>
        <w:gridCol w:w="1435"/>
        <w:gridCol w:w="1435"/>
        <w:gridCol w:w="1435"/>
        <w:gridCol w:w="1436"/>
      </w:tblGrid>
      <w:tr w:rsidR="00416617" w:rsidRPr="001F14A1" w14:paraId="731066D1" w14:textId="77777777" w:rsidTr="008D3118">
        <w:trPr>
          <w:trHeight w:val="340"/>
        </w:trPr>
        <w:tc>
          <w:tcPr>
            <w:tcW w:w="13892" w:type="dxa"/>
            <w:gridSpan w:val="9"/>
            <w:tcBorders>
              <w:bottom w:val="single" w:sz="12" w:space="0" w:color="auto"/>
            </w:tcBorders>
            <w:vAlign w:val="center"/>
          </w:tcPr>
          <w:p w14:paraId="2C667E84" w14:textId="6B2B5986" w:rsidR="00416617" w:rsidRPr="001F14A1" w:rsidRDefault="005927ED" w:rsidP="00670232">
            <w:pPr>
              <w:widowControl/>
              <w:spacing w:line="360" w:lineRule="auto"/>
              <w:ind w:rightChars="21" w:right="38"/>
              <w:rPr>
                <w:sz w:val="21"/>
                <w:szCs w:val="21"/>
              </w:rPr>
            </w:pPr>
            <w:r w:rsidRPr="001F14A1">
              <w:rPr>
                <w:rFonts w:eastAsiaTheme="minorEastAsia" w:hint="eastAsia"/>
                <w:b/>
                <w:sz w:val="21"/>
                <w:szCs w:val="21"/>
              </w:rPr>
              <w:lastRenderedPageBreak/>
              <w:t>Sup-</w:t>
            </w:r>
            <w:r w:rsidRPr="001F14A1">
              <w:rPr>
                <w:rFonts w:eastAsiaTheme="minorEastAsia"/>
                <w:b/>
                <w:sz w:val="21"/>
                <w:szCs w:val="21"/>
              </w:rPr>
              <w:t xml:space="preserve">Table </w:t>
            </w:r>
            <w:r w:rsidR="00416617" w:rsidRPr="001F14A1">
              <w:rPr>
                <w:rFonts w:eastAsiaTheme="minorEastAsia"/>
                <w:b/>
                <w:sz w:val="21"/>
                <w:szCs w:val="21"/>
              </w:rPr>
              <w:t>2 Pearson’s correlation and multiple regression analysis of baseline glucose indexes associated with UACR and eGFR at follow up in non-diabetes population</w:t>
            </w:r>
          </w:p>
        </w:tc>
      </w:tr>
      <w:tr w:rsidR="00416617" w:rsidRPr="001F14A1" w14:paraId="1ADC7E98" w14:textId="77777777" w:rsidTr="008D3118">
        <w:trPr>
          <w:trHeight w:val="340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57455599" w14:textId="77777777" w:rsidR="00416617" w:rsidRPr="001F14A1" w:rsidRDefault="00416617" w:rsidP="008D3118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574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F1C5F2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UACR (mg/g)</w:t>
            </w:r>
          </w:p>
        </w:tc>
        <w:tc>
          <w:tcPr>
            <w:tcW w:w="574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6B4395F3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eGFR</w:t>
            </w:r>
          </w:p>
        </w:tc>
      </w:tr>
      <w:tr w:rsidR="00416617" w:rsidRPr="001F14A1" w14:paraId="44E240B4" w14:textId="77777777" w:rsidTr="008D3118">
        <w:trPr>
          <w:trHeight w:val="340"/>
        </w:trPr>
        <w:tc>
          <w:tcPr>
            <w:tcW w:w="2410" w:type="dxa"/>
            <w:tcBorders>
              <w:top w:val="single" w:sz="8" w:space="0" w:color="auto"/>
              <w:right w:val="nil"/>
            </w:tcBorders>
            <w:vAlign w:val="center"/>
          </w:tcPr>
          <w:p w14:paraId="17F155AD" w14:textId="77777777" w:rsidR="00416617" w:rsidRPr="001F14A1" w:rsidRDefault="00416617" w:rsidP="008D3118"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4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0709A20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r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AD59405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9C47DB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St. β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C7D4D57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0CBF9A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r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A1F24E1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P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7D68C7A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St. β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</w:tcBorders>
            <w:vAlign w:val="center"/>
          </w:tcPr>
          <w:p w14:paraId="3CD7FBC3" w14:textId="77777777" w:rsidR="00416617" w:rsidRPr="001F14A1" w:rsidRDefault="00416617" w:rsidP="008D3118">
            <w:pPr>
              <w:widowControl/>
              <w:spacing w:line="360" w:lineRule="auto"/>
              <w:ind w:rightChars="21" w:right="38"/>
              <w:jc w:val="center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P</w:t>
            </w:r>
          </w:p>
        </w:tc>
      </w:tr>
      <w:tr w:rsidR="00416617" w:rsidRPr="001F14A1" w14:paraId="4F6A07B2" w14:textId="77777777" w:rsidTr="008D3118">
        <w:trPr>
          <w:trHeight w:val="340"/>
        </w:trPr>
        <w:tc>
          <w:tcPr>
            <w:tcW w:w="2410" w:type="dxa"/>
            <w:tcBorders>
              <w:right w:val="nil"/>
            </w:tcBorders>
            <w:vAlign w:val="center"/>
          </w:tcPr>
          <w:p w14:paraId="36D92391" w14:textId="77777777" w:rsidR="00416617" w:rsidRPr="001F14A1" w:rsidRDefault="00416617" w:rsidP="008D3118">
            <w:pPr>
              <w:widowControl/>
              <w:spacing w:line="360" w:lineRule="auto"/>
              <w:ind w:leftChars="60" w:left="108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FPG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433633EA" w14:textId="6A910F9D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3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1172615E" w14:textId="79C8177B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1089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6C0DFFF4" w14:textId="1E5F698B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2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14:paraId="7021254E" w14:textId="77CA1E7A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1583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42A1104E" w14:textId="6651ED06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1"/>
                <w:szCs w:val="21"/>
              </w:rPr>
              <w:t>-0.07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37FB5AA0" w14:textId="6FFEEDB2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2"/>
              </w:rPr>
              <w:t xml:space="preserve">&lt; </w:t>
            </w: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1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40D0813E" w14:textId="0EE94D38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3</w:t>
            </w:r>
          </w:p>
        </w:tc>
        <w:tc>
          <w:tcPr>
            <w:tcW w:w="1436" w:type="dxa"/>
            <w:tcBorders>
              <w:left w:val="nil"/>
            </w:tcBorders>
            <w:vAlign w:val="center"/>
          </w:tcPr>
          <w:p w14:paraId="19FB0E8D" w14:textId="6433EE7B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417</w:t>
            </w:r>
          </w:p>
        </w:tc>
      </w:tr>
      <w:tr w:rsidR="00416617" w:rsidRPr="001F14A1" w14:paraId="1B908A72" w14:textId="77777777" w:rsidTr="008D3118">
        <w:trPr>
          <w:trHeight w:val="340"/>
        </w:trPr>
        <w:tc>
          <w:tcPr>
            <w:tcW w:w="2410" w:type="dxa"/>
            <w:tcBorders>
              <w:right w:val="nil"/>
            </w:tcBorders>
            <w:vAlign w:val="center"/>
          </w:tcPr>
          <w:p w14:paraId="31B614A7" w14:textId="77777777" w:rsidR="00416617" w:rsidRPr="001F14A1" w:rsidRDefault="00416617" w:rsidP="008D3118">
            <w:pPr>
              <w:widowControl/>
              <w:spacing w:line="360" w:lineRule="auto"/>
              <w:ind w:leftChars="60" w:left="108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OGTT 2h glucose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31430E1B" w14:textId="53AEBC38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4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7480E790" w14:textId="4F668776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169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104083A4" w14:textId="6FC56B5D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1"/>
                <w:szCs w:val="21"/>
              </w:rPr>
              <w:t>0.02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14:paraId="1606D5AA" w14:textId="6D42F2DC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1384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1F3F9F3F" w14:textId="56360964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2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66CCE81C" w14:textId="0732C124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2109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5DF16B2A" w14:textId="4FD2A2C8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1</w:t>
            </w:r>
          </w:p>
        </w:tc>
        <w:tc>
          <w:tcPr>
            <w:tcW w:w="1436" w:type="dxa"/>
            <w:tcBorders>
              <w:left w:val="nil"/>
            </w:tcBorders>
            <w:vAlign w:val="center"/>
          </w:tcPr>
          <w:p w14:paraId="11A900CE" w14:textId="28C44AE7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9362</w:t>
            </w:r>
          </w:p>
        </w:tc>
      </w:tr>
      <w:tr w:rsidR="00416617" w:rsidRPr="001F14A1" w14:paraId="6141BC01" w14:textId="77777777" w:rsidTr="008D3118">
        <w:trPr>
          <w:trHeight w:val="340"/>
        </w:trPr>
        <w:tc>
          <w:tcPr>
            <w:tcW w:w="2410" w:type="dxa"/>
            <w:tcBorders>
              <w:right w:val="nil"/>
            </w:tcBorders>
            <w:vAlign w:val="center"/>
          </w:tcPr>
          <w:p w14:paraId="131C0651" w14:textId="77777777" w:rsidR="00416617" w:rsidRPr="001F14A1" w:rsidRDefault="00416617" w:rsidP="008D3118">
            <w:pPr>
              <w:widowControl/>
              <w:spacing w:line="360" w:lineRule="auto"/>
              <w:ind w:leftChars="60" w:left="108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HbA1c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352B0F2B" w14:textId="63BC789B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4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4FF1B1DF" w14:textId="20B02F32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84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06419C45" w14:textId="6DE3C644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2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14:paraId="1E14B7E5" w14:textId="4B6DBDC3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2430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1BDF81D8" w14:textId="097C8630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11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6884F10A" w14:textId="09348F52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2"/>
              </w:rPr>
              <w:t xml:space="preserve">&lt; </w:t>
            </w: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1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4F2007F7" w14:textId="30CB4421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7</w:t>
            </w:r>
          </w:p>
        </w:tc>
        <w:tc>
          <w:tcPr>
            <w:tcW w:w="1436" w:type="dxa"/>
            <w:tcBorders>
              <w:left w:val="nil"/>
            </w:tcBorders>
            <w:vAlign w:val="center"/>
          </w:tcPr>
          <w:p w14:paraId="1ADE67D3" w14:textId="010179B0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2"/>
              </w:rPr>
              <w:t xml:space="preserve">&lt; </w:t>
            </w: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1</w:t>
            </w:r>
          </w:p>
        </w:tc>
      </w:tr>
      <w:tr w:rsidR="00416617" w:rsidRPr="001F14A1" w14:paraId="2BFC632C" w14:textId="77777777" w:rsidTr="008D3118">
        <w:trPr>
          <w:trHeight w:val="340"/>
        </w:trPr>
        <w:tc>
          <w:tcPr>
            <w:tcW w:w="2410" w:type="dxa"/>
            <w:tcBorders>
              <w:right w:val="nil"/>
            </w:tcBorders>
            <w:vAlign w:val="center"/>
          </w:tcPr>
          <w:p w14:paraId="31D64E9A" w14:textId="77777777" w:rsidR="00416617" w:rsidRPr="001F14A1" w:rsidRDefault="00416617" w:rsidP="008D3118">
            <w:pPr>
              <w:widowControl/>
              <w:spacing w:line="360" w:lineRule="auto"/>
              <w:ind w:leftChars="60" w:left="108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Fasting insulin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0592346E" w14:textId="2A309605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9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54F20234" w14:textId="24A5172B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2"/>
              </w:rPr>
              <w:t xml:space="preserve">&lt; </w:t>
            </w: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1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634B5F1A" w14:textId="237C0940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7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14:paraId="5D8C5CF5" w14:textId="687BB1BE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2"/>
              </w:rPr>
              <w:t xml:space="preserve">&lt; </w:t>
            </w: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1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6CD70E26" w14:textId="0A2F7C19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4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1146BE45" w14:textId="3323474C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83</w:t>
            </w:r>
          </w:p>
        </w:tc>
        <w:tc>
          <w:tcPr>
            <w:tcW w:w="1435" w:type="dxa"/>
            <w:tcBorders>
              <w:left w:val="nil"/>
              <w:right w:val="nil"/>
            </w:tcBorders>
            <w:vAlign w:val="center"/>
          </w:tcPr>
          <w:p w14:paraId="61FE1749" w14:textId="5724B118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1"/>
                <w:szCs w:val="21"/>
              </w:rPr>
              <w:t>-0.06</w:t>
            </w:r>
          </w:p>
        </w:tc>
        <w:tc>
          <w:tcPr>
            <w:tcW w:w="1436" w:type="dxa"/>
            <w:tcBorders>
              <w:left w:val="nil"/>
            </w:tcBorders>
            <w:vAlign w:val="center"/>
          </w:tcPr>
          <w:p w14:paraId="6BD02A87" w14:textId="0B4CAC23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2</w:t>
            </w:r>
          </w:p>
        </w:tc>
      </w:tr>
      <w:tr w:rsidR="00416617" w:rsidRPr="001F14A1" w14:paraId="528C4517" w14:textId="77777777" w:rsidTr="008D3118">
        <w:trPr>
          <w:trHeight w:val="340"/>
        </w:trPr>
        <w:tc>
          <w:tcPr>
            <w:tcW w:w="2410" w:type="dxa"/>
            <w:tcBorders>
              <w:bottom w:val="nil"/>
              <w:right w:val="nil"/>
            </w:tcBorders>
            <w:vAlign w:val="center"/>
          </w:tcPr>
          <w:p w14:paraId="0C7558A4" w14:textId="77777777" w:rsidR="00416617" w:rsidRPr="001F14A1" w:rsidRDefault="00416617" w:rsidP="008D3118">
            <w:pPr>
              <w:widowControl/>
              <w:spacing w:line="360" w:lineRule="auto"/>
              <w:ind w:leftChars="60" w:left="108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HOMA-IR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0CD65443" w14:textId="29894CF2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9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156B4929" w14:textId="1359ADC5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2"/>
              </w:rPr>
              <w:t xml:space="preserve">&lt; </w:t>
            </w: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1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4FE273EC" w14:textId="126DE119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7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vAlign w:val="center"/>
          </w:tcPr>
          <w:p w14:paraId="3D861042" w14:textId="1C61418B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2"/>
              </w:rPr>
              <w:t xml:space="preserve">&lt; </w:t>
            </w: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1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5B2A808D" w14:textId="407F6E1C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5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0892937E" w14:textId="21F89A68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6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14:paraId="7A30FC52" w14:textId="2726083E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1"/>
                <w:szCs w:val="21"/>
              </w:rPr>
              <w:t>-0.06</w:t>
            </w:r>
          </w:p>
        </w:tc>
        <w:tc>
          <w:tcPr>
            <w:tcW w:w="1436" w:type="dxa"/>
            <w:tcBorders>
              <w:left w:val="nil"/>
              <w:bottom w:val="nil"/>
            </w:tcBorders>
            <w:vAlign w:val="center"/>
          </w:tcPr>
          <w:p w14:paraId="444CD4CB" w14:textId="3E70A4A2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2"/>
              </w:rPr>
              <w:t xml:space="preserve">&lt; </w:t>
            </w: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1</w:t>
            </w:r>
          </w:p>
        </w:tc>
      </w:tr>
      <w:tr w:rsidR="00416617" w:rsidRPr="001F14A1" w14:paraId="6F616978" w14:textId="77777777" w:rsidTr="008D3118">
        <w:trPr>
          <w:trHeight w:val="340"/>
        </w:trPr>
        <w:tc>
          <w:tcPr>
            <w:tcW w:w="2410" w:type="dxa"/>
            <w:tcBorders>
              <w:bottom w:val="single" w:sz="12" w:space="0" w:color="auto"/>
              <w:right w:val="nil"/>
            </w:tcBorders>
            <w:vAlign w:val="center"/>
          </w:tcPr>
          <w:p w14:paraId="6A4358EC" w14:textId="77777777" w:rsidR="00416617" w:rsidRPr="001F14A1" w:rsidRDefault="00416617" w:rsidP="008D3118">
            <w:pPr>
              <w:widowControl/>
              <w:spacing w:line="360" w:lineRule="auto"/>
              <w:ind w:leftChars="60" w:left="108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HOMA-β</w:t>
            </w:r>
          </w:p>
        </w:tc>
        <w:tc>
          <w:tcPr>
            <w:tcW w:w="14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B74035" w14:textId="3DF89401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7</w:t>
            </w:r>
          </w:p>
        </w:tc>
        <w:tc>
          <w:tcPr>
            <w:tcW w:w="14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270F5C" w14:textId="250A52DF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2"/>
              </w:rPr>
              <w:t xml:space="preserve">&lt; </w:t>
            </w: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1</w:t>
            </w:r>
          </w:p>
        </w:tc>
        <w:tc>
          <w:tcPr>
            <w:tcW w:w="14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854204" w14:textId="665BAF0C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6</w:t>
            </w:r>
          </w:p>
        </w:tc>
        <w:tc>
          <w:tcPr>
            <w:tcW w:w="14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1428E8F" w14:textId="7925E502" w:rsidR="00416617" w:rsidRPr="001F14A1" w:rsidRDefault="007C7858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003</w:t>
            </w:r>
          </w:p>
        </w:tc>
        <w:tc>
          <w:tcPr>
            <w:tcW w:w="14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63EE93" w14:textId="0268C268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sz w:val="21"/>
                <w:szCs w:val="21"/>
              </w:rPr>
              <w:t>0.009</w:t>
            </w:r>
          </w:p>
        </w:tc>
        <w:tc>
          <w:tcPr>
            <w:tcW w:w="14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1C4432A" w14:textId="1A9B3F43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5575</w:t>
            </w:r>
          </w:p>
        </w:tc>
        <w:tc>
          <w:tcPr>
            <w:tcW w:w="14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5159DB" w14:textId="134277D1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-</w:t>
            </w:r>
            <w:r w:rsidRPr="001F14A1">
              <w:rPr>
                <w:sz w:val="21"/>
                <w:szCs w:val="21"/>
              </w:rPr>
              <w:t>0.03</w:t>
            </w:r>
          </w:p>
        </w:tc>
        <w:tc>
          <w:tcPr>
            <w:tcW w:w="1436" w:type="dxa"/>
            <w:tcBorders>
              <w:left w:val="nil"/>
              <w:bottom w:val="single" w:sz="12" w:space="0" w:color="auto"/>
            </w:tcBorders>
            <w:vAlign w:val="center"/>
          </w:tcPr>
          <w:p w14:paraId="18F0F7DC" w14:textId="1E9CD623" w:rsidR="00416617" w:rsidRPr="001F14A1" w:rsidRDefault="00416260" w:rsidP="008D3118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F14A1">
              <w:rPr>
                <w:rFonts w:hint="eastAsia"/>
                <w:sz w:val="21"/>
                <w:szCs w:val="21"/>
              </w:rPr>
              <w:t>0</w:t>
            </w:r>
            <w:r w:rsidRPr="001F14A1">
              <w:rPr>
                <w:sz w:val="21"/>
                <w:szCs w:val="21"/>
              </w:rPr>
              <w:t>.0563</w:t>
            </w:r>
          </w:p>
        </w:tc>
      </w:tr>
      <w:tr w:rsidR="00416617" w14:paraId="4CD4D9FE" w14:textId="77777777" w:rsidTr="008D3118">
        <w:trPr>
          <w:trHeight w:val="340"/>
        </w:trPr>
        <w:tc>
          <w:tcPr>
            <w:tcW w:w="13892" w:type="dxa"/>
            <w:gridSpan w:val="9"/>
            <w:tcBorders>
              <w:top w:val="single" w:sz="12" w:space="0" w:color="auto"/>
            </w:tcBorders>
            <w:vAlign w:val="center"/>
          </w:tcPr>
          <w:p w14:paraId="0718036E" w14:textId="77777777" w:rsidR="00416617" w:rsidRPr="001F14A1" w:rsidRDefault="00416617" w:rsidP="008D3118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FPG, fasting plasma glucose; OGTT, oral glucose tolerance test; HOMA-IR, homeostasis model assessment of insulin resistance; HOMA-β, homeostasis model assessment-β; UACR, Urinary albumin-to-creatinine ratio; eGFR, estimated glomerular filtration rate.</w:t>
            </w:r>
          </w:p>
          <w:p w14:paraId="3F48368D" w14:textId="77777777" w:rsidR="00416617" w:rsidRPr="001F14A1" w:rsidRDefault="00416617" w:rsidP="008D3118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All parameters were logarithmically transformed prior to analysis due to non-normal distributions.</w:t>
            </w:r>
          </w:p>
          <w:p w14:paraId="5061A3C7" w14:textId="77777777" w:rsidR="00416617" w:rsidRDefault="00416617" w:rsidP="008D3118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1F14A1">
              <w:rPr>
                <w:rFonts w:eastAsiaTheme="minorEastAsia"/>
                <w:sz w:val="21"/>
                <w:szCs w:val="21"/>
              </w:rPr>
              <w:t>r, correlation coefficient; St. β, Standardized regression coefficient; Multiple regression analysis is adjusted for age and sex.</w:t>
            </w:r>
          </w:p>
        </w:tc>
      </w:tr>
    </w:tbl>
    <w:p w14:paraId="1CBBB0CE" w14:textId="77777777" w:rsidR="00416617" w:rsidRDefault="00416617" w:rsidP="00416617">
      <w:pPr>
        <w:spacing w:line="360" w:lineRule="auto"/>
        <w:rPr>
          <w:rFonts w:cs="Times New Roman"/>
          <w:sz w:val="24"/>
          <w:szCs w:val="24"/>
        </w:rPr>
      </w:pPr>
    </w:p>
    <w:p w14:paraId="00BB4C30" w14:textId="77777777" w:rsidR="00416617" w:rsidRPr="00416617" w:rsidRDefault="00416617"/>
    <w:sectPr w:rsidR="00416617" w:rsidRPr="00416617" w:rsidSect="004166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C0F32" w14:textId="77777777" w:rsidR="001D4A9D" w:rsidRDefault="001D4A9D" w:rsidP="00416617">
      <w:r>
        <w:separator/>
      </w:r>
    </w:p>
  </w:endnote>
  <w:endnote w:type="continuationSeparator" w:id="0">
    <w:p w14:paraId="64D1ACB0" w14:textId="77777777" w:rsidR="001D4A9D" w:rsidRDefault="001D4A9D" w:rsidP="00416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73ED5" w14:textId="77777777" w:rsidR="001D4A9D" w:rsidRDefault="001D4A9D" w:rsidP="00416617">
      <w:r>
        <w:separator/>
      </w:r>
    </w:p>
  </w:footnote>
  <w:footnote w:type="continuationSeparator" w:id="0">
    <w:p w14:paraId="63F70C4B" w14:textId="77777777" w:rsidR="001D4A9D" w:rsidRDefault="001D4A9D" w:rsidP="00416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E5C"/>
    <w:rsid w:val="00053D1E"/>
    <w:rsid w:val="0007764B"/>
    <w:rsid w:val="000961F5"/>
    <w:rsid w:val="001D4A9D"/>
    <w:rsid w:val="001F14A1"/>
    <w:rsid w:val="00393E5C"/>
    <w:rsid w:val="003D0595"/>
    <w:rsid w:val="00416260"/>
    <w:rsid w:val="00416617"/>
    <w:rsid w:val="004D1341"/>
    <w:rsid w:val="005927ED"/>
    <w:rsid w:val="00670232"/>
    <w:rsid w:val="00682EFE"/>
    <w:rsid w:val="007C7858"/>
    <w:rsid w:val="00D23E13"/>
    <w:rsid w:val="00DC407F"/>
    <w:rsid w:val="00E1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C3E7F"/>
  <w15:chartTrackingRefBased/>
  <w15:docId w15:val="{8774D3C9-D6FA-4F1E-B761-10726843D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617"/>
    <w:pPr>
      <w:widowControl w:val="0"/>
      <w:jc w:val="both"/>
    </w:pPr>
    <w:rPr>
      <w:rFonts w:ascii="Times New Roman" w:eastAsia="宋体" w:hAnsi="Times New Roman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Cs w:val="18"/>
    </w:rPr>
  </w:style>
  <w:style w:type="character" w:customStyle="1" w:styleId="a4">
    <w:name w:val="页眉 字符"/>
    <w:basedOn w:val="a0"/>
    <w:link w:val="a3"/>
    <w:uiPriority w:val="99"/>
    <w:rsid w:val="004166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6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Cs w:val="18"/>
    </w:rPr>
  </w:style>
  <w:style w:type="character" w:customStyle="1" w:styleId="a6">
    <w:name w:val="页脚 字符"/>
    <w:basedOn w:val="a0"/>
    <w:link w:val="a5"/>
    <w:uiPriority w:val="99"/>
    <w:rsid w:val="00416617"/>
    <w:rPr>
      <w:sz w:val="18"/>
      <w:szCs w:val="18"/>
    </w:rPr>
  </w:style>
  <w:style w:type="table" w:styleId="a7">
    <w:name w:val="Table Grid"/>
    <w:basedOn w:val="a1"/>
    <w:uiPriority w:val="59"/>
    <w:qFormat/>
    <w:rsid w:val="00416617"/>
    <w:rPr>
      <w:rFonts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晓思 洪</cp:lastModifiedBy>
  <cp:revision>11</cp:revision>
  <cp:lastPrinted>2023-05-12T16:28:00Z</cp:lastPrinted>
  <dcterms:created xsi:type="dcterms:W3CDTF">2023-05-08T13:17:00Z</dcterms:created>
  <dcterms:modified xsi:type="dcterms:W3CDTF">2023-07-26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9519155df96d29b97465309a1ffba04961a37ddbb4e465a0045c383f4c1ecb</vt:lpwstr>
  </property>
</Properties>
</file>